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3EDD71" w14:textId="2E1048E8" w:rsidR="00A15C52" w:rsidRDefault="00625682">
      <w:pPr>
        <w:rPr>
          <w:rFonts w:ascii="Arial" w:hAnsi="Arial" w:cs="Arial"/>
          <w:noProof/>
        </w:rPr>
      </w:pPr>
      <w:r w:rsidRPr="00625682">
        <w:rPr>
          <w:rFonts w:ascii="Arial" w:hAnsi="Arial" w:cs="Arial"/>
          <w:noProof/>
        </w:rPr>
        <w:drawing>
          <wp:anchor distT="0" distB="0" distL="114300" distR="114300" simplePos="0" relativeHeight="251664384" behindDoc="0" locked="0" layoutInCell="1" allowOverlap="1" wp14:anchorId="4FFCFE9D" wp14:editId="49349DED">
            <wp:simplePos x="0" y="0"/>
            <wp:positionH relativeFrom="column">
              <wp:posOffset>-161827</wp:posOffset>
            </wp:positionH>
            <wp:positionV relativeFrom="paragraph">
              <wp:posOffset>365760</wp:posOffset>
            </wp:positionV>
            <wp:extent cx="4939665" cy="8420100"/>
            <wp:effectExtent l="0" t="0" r="0" b="0"/>
            <wp:wrapTopAndBottom/>
            <wp:docPr id="1615694980" name="Grafik 1" descr="Ein Bild, das Text, Schrift, Screenshot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5694980" name="Grafik 1" descr="Ein Bild, das Text, Schrift, Screenshot, Diagramm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9665" cy="842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206BDB" w:rsidRPr="00625682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63360" behindDoc="1" locked="0" layoutInCell="1" allowOverlap="1" wp14:anchorId="375EFF28" wp14:editId="388B03FC">
                <wp:simplePos x="0" y="0"/>
                <wp:positionH relativeFrom="column">
                  <wp:posOffset>-265814</wp:posOffset>
                </wp:positionH>
                <wp:positionV relativeFrom="paragraph">
                  <wp:posOffset>8743418</wp:posOffset>
                </wp:positionV>
                <wp:extent cx="3639185" cy="307340"/>
                <wp:effectExtent l="0" t="0" r="0" b="0"/>
                <wp:wrapTopAndBottom/>
                <wp:docPr id="98321588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39185" cy="307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F17E0D" w14:textId="77777777" w:rsidR="00206BDB" w:rsidRPr="00FF096A" w:rsidRDefault="00206BDB" w:rsidP="00206BDB">
                            <w:pPr>
                              <w:spacing w:after="0" w:line="240" w:lineRule="auto"/>
                              <w:jc w:val="both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Figure S1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. Flow diagram of patient acquisitio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75EFF28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-20.95pt;margin-top:688.45pt;width:286.55pt;height:24.2pt;z-index:-2516531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" stroked="f">
                <v:textbox>
                  <w:txbxContent>
                    <w:p w14:paraId="07F17E0D" w14:textId="77777777" w:rsidR="00206BDB" w:rsidRPr="00FF096A" w:rsidRDefault="00206BDB" w:rsidP="00206BDB">
                      <w:pPr>
                        <w:spacing w:after="0" w:line="240" w:lineRule="auto"/>
                        <w:jc w:val="both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>Figure S1</w:t>
                      </w:r>
                      <w:r>
                        <w:rPr>
                          <w:sz w:val="16"/>
                          <w:szCs w:val="16"/>
                        </w:rPr>
                        <w:t>. Flow diagram of patient acquisition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625682">
        <w:rPr>
          <w:rFonts w:ascii="Arial" w:hAnsi="Arial" w:cs="Arial"/>
          <w:noProof/>
        </w:rPr>
        <w:t>Supplementary Material</w:t>
      </w:r>
    </w:p>
    <w:p w14:paraId="7067171C" w14:textId="77777777" w:rsidR="00625682" w:rsidRPr="00625682" w:rsidRDefault="00625682"/>
    <w:p w14:paraId="072F69C3" w14:textId="20DFA1F7" w:rsidR="00A15C52" w:rsidRDefault="00A15C52"/>
    <w:p w14:paraId="2F4514A6" w14:textId="4CB6071B" w:rsidR="00A15C52" w:rsidRDefault="00E77DE2" w:rsidP="0052385A">
      <w:pPr>
        <w:jc w:val="center"/>
      </w:pPr>
      <w:r w:rsidRPr="00FF096A">
        <w:rPr>
          <w:rFonts w:ascii="Arial" w:hAnsi="Arial" w:cs="Arial"/>
          <w:b/>
          <w:bCs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89B2E31" wp14:editId="12690257">
                <wp:simplePos x="0" y="0"/>
                <wp:positionH relativeFrom="column">
                  <wp:posOffset>1098080</wp:posOffset>
                </wp:positionH>
                <wp:positionV relativeFrom="paragraph">
                  <wp:posOffset>2533871</wp:posOffset>
                </wp:positionV>
                <wp:extent cx="3286125" cy="560705"/>
                <wp:effectExtent l="0" t="0" r="9525" b="0"/>
                <wp:wrapNone/>
                <wp:docPr id="15475934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86125" cy="560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248144" w14:textId="4CE03D79" w:rsidR="00DC65C7" w:rsidRPr="00FF096A" w:rsidRDefault="00DC65C7" w:rsidP="00DC65C7">
                            <w:pPr>
                              <w:spacing w:after="0" w:line="240" w:lineRule="auto"/>
                              <w:jc w:val="both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Figure</w:t>
                            </w:r>
                            <w:r w:rsidRPr="00FF096A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EA436C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S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2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.  ROC analysis to determine predictive performance of the risk prediction score model for secondary dislocation. The area under the curve (AUC) is 0.8. </w:t>
                            </w:r>
                          </w:p>
                          <w:p w14:paraId="667FF76D" w14:textId="77777777" w:rsidR="00DC65C7" w:rsidRPr="00FF096A" w:rsidRDefault="00DC65C7" w:rsidP="00DC65C7">
                            <w:pPr>
                              <w:spacing w:after="0" w:line="240" w:lineRule="auto"/>
                              <w:jc w:val="both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89B2E31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left:0;text-align:left;margin-left:86.45pt;margin-top:199.5pt;width:258.75pt;height:44.1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" stroked="f">
                <v:textbox>
                  <w:txbxContent>
                    <w:p w14:paraId="6F248144" w14:textId="4CE03D79" w:rsidR="00DC65C7" w:rsidRPr="00FF096A" w:rsidRDefault="00DC65C7" w:rsidP="00DC65C7">
                      <w:pPr>
                        <w:spacing w:after="0" w:line="240" w:lineRule="auto"/>
                        <w:jc w:val="both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>Figure</w:t>
                      </w:r>
                      <w:r w:rsidRPr="00FF096A">
                        <w:rPr>
                          <w:b/>
                          <w:bCs/>
                          <w:sz w:val="16"/>
                          <w:szCs w:val="16"/>
                        </w:rPr>
                        <w:t xml:space="preserve"> </w:t>
                      </w:r>
                      <w:r w:rsidR="00EA436C">
                        <w:rPr>
                          <w:b/>
                          <w:bCs/>
                          <w:sz w:val="16"/>
                          <w:szCs w:val="16"/>
                        </w:rPr>
                        <w:t>S</w:t>
                      </w: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>2</w:t>
                      </w:r>
                      <w:r>
                        <w:rPr>
                          <w:sz w:val="16"/>
                          <w:szCs w:val="16"/>
                        </w:rPr>
                        <w:t xml:space="preserve">.  ROC analysis to determine predictive performance of the risk prediction score model for secondary dislocation. The area under the curve (AUC) is 0.8. </w:t>
                      </w:r>
                    </w:p>
                    <w:p w14:paraId="667FF76D" w14:textId="77777777" w:rsidR="00DC65C7" w:rsidRPr="00FF096A" w:rsidRDefault="00DC65C7" w:rsidP="00DC65C7">
                      <w:pPr>
                        <w:spacing w:after="0" w:line="240" w:lineRule="auto"/>
                        <w:jc w:val="both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FF096A">
        <w:rPr>
          <w:rFonts w:ascii="Arial" w:hAnsi="Arial" w:cs="Arial"/>
          <w:noProof/>
        </w:rPr>
        <w:drawing>
          <wp:inline distT="0" distB="0" distL="0" distR="0" wp14:anchorId="1EDE78A1" wp14:editId="57C66D76">
            <wp:extent cx="4079631" cy="2471972"/>
            <wp:effectExtent l="0" t="0" r="0" b="5080"/>
            <wp:docPr id="2122916008" name="Grafik 1" descr="Ein Bild, das Text, Diagramm, Reihe, Steigung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2916008" name="Grafik 1" descr="Ein Bild, das Text, Diagramm, Reihe, Steigung enthält.&#10;&#10;Automatisch generierte Beschreibu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94932" cy="24812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175F67" w14:textId="0ECC3FBE" w:rsidR="00DC65C7" w:rsidRDefault="00DC65C7"/>
    <w:p w14:paraId="7F77F093" w14:textId="249F6E17" w:rsidR="0059362D" w:rsidRDefault="0059362D"/>
    <w:sectPr w:rsidR="005936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62D"/>
    <w:rsid w:val="00017DE6"/>
    <w:rsid w:val="00206BDB"/>
    <w:rsid w:val="004C1DD1"/>
    <w:rsid w:val="0052385A"/>
    <w:rsid w:val="0059362D"/>
    <w:rsid w:val="00625682"/>
    <w:rsid w:val="00A15C52"/>
    <w:rsid w:val="00C66BB6"/>
    <w:rsid w:val="00DC65C7"/>
    <w:rsid w:val="00E77DE2"/>
    <w:rsid w:val="00EA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6824FB"/>
  <w15:chartTrackingRefBased/>
  <w15:docId w15:val="{CD5EFC9B-F44B-475C-B83F-814D8243F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9362D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936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936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936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936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936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936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936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936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936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936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936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936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9362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9362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9362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9362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9362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9362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936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5936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936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936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9362D"/>
    <w:pPr>
      <w:spacing w:before="160"/>
      <w:jc w:val="center"/>
    </w:pPr>
    <w:rPr>
      <w:i/>
      <w:iCs/>
      <w:color w:val="404040" w:themeColor="text1" w:themeTint="BF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rsid w:val="0059362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9362D"/>
    <w:pPr>
      <w:ind w:left="720"/>
      <w:contextualSpacing/>
    </w:pPr>
    <w:rPr>
      <w:lang w:val="de-DE"/>
    </w:rPr>
  </w:style>
  <w:style w:type="character" w:styleId="IntensiveHervorhebung">
    <w:name w:val="Intense Emphasis"/>
    <w:basedOn w:val="Absatz-Standardschriftart"/>
    <w:uiPriority w:val="21"/>
    <w:qFormat/>
    <w:rsid w:val="0059362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936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9362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9362D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9362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9362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9362D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</Words>
  <Characters>2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von Schrottenberg</dc:creator>
  <cp:keywords/>
  <dc:description/>
  <cp:lastModifiedBy>Christoph von Schrottenberg</cp:lastModifiedBy>
  <cp:revision>7</cp:revision>
  <dcterms:created xsi:type="dcterms:W3CDTF">2025-02-19T18:29:00Z</dcterms:created>
  <dcterms:modified xsi:type="dcterms:W3CDTF">2025-03-13T14:24:00Z</dcterms:modified>
</cp:coreProperties>
</file>